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1A3" w:rsidRPr="00DE5B1E" w:rsidRDefault="00DE5B1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32508723"/>
      <w:bookmarkStart w:id="1" w:name="_GoBack"/>
      <w:r w:rsidRPr="00DE5B1E">
        <w:rPr>
          <w:rFonts w:ascii="Times New Roman" w:hAnsi="Times New Roman" w:cs="Times New Roman"/>
          <w:b/>
          <w:sz w:val="24"/>
          <w:szCs w:val="24"/>
        </w:rPr>
        <w:t>Table S</w:t>
      </w:r>
      <w:r w:rsidR="005A7291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DE5B1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8931A3" w:rsidRPr="00DE5B1E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8931A3" w:rsidRPr="00DE5B1E">
        <w:rPr>
          <w:rFonts w:ascii="Times New Roman" w:hAnsi="Times New Roman" w:cs="Times New Roman"/>
          <w:b/>
          <w:sz w:val="24"/>
          <w:szCs w:val="24"/>
        </w:rPr>
        <w:t xml:space="preserve"> primers sequenc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931A3" w:rsidRPr="00DE5B1E">
        <w:rPr>
          <w:rFonts w:ascii="Times New Roman" w:hAnsi="Times New Roman" w:cs="Times New Roman"/>
          <w:b/>
          <w:sz w:val="24"/>
          <w:szCs w:val="24"/>
        </w:rPr>
        <w:t xml:space="preserve"> used for real-time PCR in this study</w:t>
      </w:r>
    </w:p>
    <w:bookmarkEnd w:id="0"/>
    <w:p w:rsidR="008931A3" w:rsidRDefault="008931A3"/>
    <w:tbl>
      <w:tblPr>
        <w:tblStyle w:val="TableGrid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3265"/>
        <w:gridCol w:w="2947"/>
      </w:tblGrid>
      <w:tr w:rsidR="003B77B8" w:rsidRPr="00C33FB6" w:rsidTr="003B77B8">
        <w:trPr>
          <w:trHeight w:val="338"/>
          <w:jc w:val="center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:rsidR="003B77B8" w:rsidRPr="00C33FB6" w:rsidRDefault="003B77B8" w:rsidP="00CE13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3FB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ID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:rsidR="003B77B8" w:rsidRPr="00C33FB6" w:rsidRDefault="003B77B8" w:rsidP="00CE13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3FB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</w:t>
            </w:r>
            <w:r w:rsidRPr="00C33FB6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(5</w:t>
            </w:r>
            <w:r w:rsidRPr="00C33FB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 w:rsidRPr="00C33FB6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-3</w:t>
            </w:r>
            <w:r w:rsidRPr="00C33FB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 w:rsidRPr="00C33FB6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</w:tcPr>
          <w:p w:rsidR="003B77B8" w:rsidRPr="00C33FB6" w:rsidRDefault="003B77B8" w:rsidP="00CE13E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33FB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</w:t>
            </w:r>
            <w:r w:rsidRPr="00C33FB6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(5</w:t>
            </w:r>
            <w:r w:rsidRPr="00C33FB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 w:rsidRPr="00C33FB6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-3</w:t>
            </w:r>
            <w:r w:rsidRPr="00C33FB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’</w:t>
            </w:r>
            <w:r w:rsidRPr="00C33FB6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3B77B8" w:rsidRPr="008931A3" w:rsidTr="003B77B8">
        <w:trPr>
          <w:trHeight w:val="693"/>
          <w:jc w:val="center"/>
        </w:trPr>
        <w:tc>
          <w:tcPr>
            <w:tcW w:w="2085" w:type="dxa"/>
            <w:tcBorders>
              <w:top w:val="single" w:sz="4" w:space="0" w:color="auto"/>
              <w:bottom w:val="nil"/>
            </w:tcBorders>
            <w:vAlign w:val="center"/>
          </w:tcPr>
          <w:p w:rsidR="003B77B8" w:rsidRPr="00C33FB6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F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qMON1</w:t>
            </w:r>
          </w:p>
          <w:p w:rsidR="003B77B8" w:rsidRPr="00C33FB6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F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C33F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0720838</w:t>
            </w:r>
            <w:r w:rsidRPr="00C33FB6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265" w:type="dxa"/>
            <w:tcBorders>
              <w:top w:val="single" w:sz="4" w:space="0" w:color="auto"/>
              <w:bottom w:val="nil"/>
            </w:tcBorders>
            <w:vAlign w:val="center"/>
          </w:tcPr>
          <w:p w:rsidR="003B77B8" w:rsidRPr="00C33FB6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F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TATTGGTGGTCCTTGTG</w:t>
            </w:r>
          </w:p>
        </w:tc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:rsidR="003B77B8" w:rsidRPr="00C33FB6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33FB6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TGCTGTGGTGTATTGATT</w:t>
            </w:r>
          </w:p>
        </w:tc>
      </w:tr>
      <w:tr w:rsidR="003B77B8" w:rsidRPr="008931A3" w:rsidTr="003B77B8">
        <w:trPr>
          <w:trHeight w:val="693"/>
          <w:jc w:val="center"/>
        </w:trPr>
        <w:tc>
          <w:tcPr>
            <w:tcW w:w="2085" w:type="dxa"/>
            <w:tcBorders>
              <w:top w:val="nil"/>
            </w:tcBorders>
            <w:vAlign w:val="center"/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qUFO</w:t>
            </w:r>
            <w:proofErr w:type="spellEnd"/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/APO1-1</w:t>
            </w:r>
          </w:p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DE5B1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0686960</w:t>
            </w: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265" w:type="dxa"/>
            <w:tcBorders>
              <w:top w:val="nil"/>
            </w:tcBorders>
            <w:vAlign w:val="center"/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GTTGGAAGAGGACAAAACATG</w:t>
            </w:r>
          </w:p>
        </w:tc>
        <w:tc>
          <w:tcPr>
            <w:tcW w:w="2947" w:type="dxa"/>
            <w:tcBorders>
              <w:top w:val="nil"/>
            </w:tcBorders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GGAGAACAAAGCGACTGAG</w:t>
            </w:r>
          </w:p>
        </w:tc>
      </w:tr>
      <w:tr w:rsidR="003B77B8" w:rsidRPr="008931A3" w:rsidTr="00CE13E7">
        <w:trPr>
          <w:trHeight w:val="709"/>
          <w:jc w:val="center"/>
        </w:trPr>
        <w:tc>
          <w:tcPr>
            <w:tcW w:w="2085" w:type="dxa"/>
            <w:vAlign w:val="center"/>
          </w:tcPr>
          <w:p w:rsidR="003B77B8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qUFO</w:t>
            </w:r>
            <w:proofErr w:type="spellEnd"/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/APO1-2</w:t>
            </w:r>
          </w:p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DE5B1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073749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265" w:type="dxa"/>
            <w:vAlign w:val="center"/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TTGAGAGCAAGGACAGACTC</w:t>
            </w:r>
          </w:p>
        </w:tc>
        <w:tc>
          <w:tcPr>
            <w:tcW w:w="2947" w:type="dxa"/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TGTGGCATCCTCTCGATTTC</w:t>
            </w:r>
          </w:p>
        </w:tc>
      </w:tr>
      <w:tr w:rsidR="003B77B8" w:rsidRPr="008931A3" w:rsidTr="00CE13E7">
        <w:trPr>
          <w:trHeight w:val="693"/>
          <w:jc w:val="center"/>
        </w:trPr>
        <w:tc>
          <w:tcPr>
            <w:tcW w:w="2085" w:type="dxa"/>
            <w:vAlign w:val="center"/>
          </w:tcPr>
          <w:p w:rsidR="003B77B8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qFTL5</w:t>
            </w:r>
          </w:p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DE5B1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0701053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265" w:type="dxa"/>
            <w:vAlign w:val="center"/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AGAGTTGAGATTGGAGGTGATG</w:t>
            </w:r>
          </w:p>
        </w:tc>
        <w:tc>
          <w:tcPr>
            <w:tcW w:w="2947" w:type="dxa"/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AGGTTTGGATTACTTGGGCTAG</w:t>
            </w:r>
          </w:p>
        </w:tc>
      </w:tr>
      <w:tr w:rsidR="003B77B8" w:rsidRPr="008931A3" w:rsidTr="00CE13E7">
        <w:trPr>
          <w:trHeight w:val="693"/>
          <w:jc w:val="center"/>
        </w:trPr>
        <w:tc>
          <w:tcPr>
            <w:tcW w:w="2085" w:type="dxa"/>
            <w:tcBorders>
              <w:bottom w:val="nil"/>
            </w:tcBorders>
            <w:vAlign w:val="center"/>
          </w:tcPr>
          <w:p w:rsidR="003B77B8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qFTL9</w:t>
            </w:r>
          </w:p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DE5B1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0697999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265" w:type="dxa"/>
            <w:tcBorders>
              <w:bottom w:val="nil"/>
            </w:tcBorders>
            <w:vAlign w:val="bottom"/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AGCTTAGACCCTCTCAAACTG</w:t>
            </w:r>
          </w:p>
        </w:tc>
        <w:tc>
          <w:tcPr>
            <w:tcW w:w="2947" w:type="dxa"/>
            <w:tcBorders>
              <w:bottom w:val="nil"/>
            </w:tcBorders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TCTTTCGTTTGGATTGCCAG</w:t>
            </w:r>
          </w:p>
        </w:tc>
      </w:tr>
      <w:tr w:rsidR="003B77B8" w:rsidRPr="008931A3" w:rsidTr="00CE13E7">
        <w:trPr>
          <w:trHeight w:val="709"/>
          <w:jc w:val="center"/>
        </w:trPr>
        <w:tc>
          <w:tcPr>
            <w:tcW w:w="2085" w:type="dxa"/>
            <w:tcBorders>
              <w:top w:val="nil"/>
              <w:bottom w:val="single" w:sz="4" w:space="0" w:color="auto"/>
            </w:tcBorders>
            <w:vAlign w:val="center"/>
          </w:tcPr>
          <w:p w:rsidR="003B77B8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qTFL7</w:t>
            </w:r>
          </w:p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DE5B1E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0697084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265" w:type="dxa"/>
            <w:tcBorders>
              <w:top w:val="nil"/>
              <w:bottom w:val="single" w:sz="4" w:space="0" w:color="auto"/>
            </w:tcBorders>
            <w:vAlign w:val="center"/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GTAGACCCAGATGCTCCAAG</w:t>
            </w:r>
          </w:p>
        </w:tc>
        <w:tc>
          <w:tcPr>
            <w:tcW w:w="2947" w:type="dxa"/>
            <w:tcBorders>
              <w:top w:val="nil"/>
              <w:bottom w:val="single" w:sz="4" w:space="0" w:color="auto"/>
            </w:tcBorders>
          </w:tcPr>
          <w:p w:rsidR="003B77B8" w:rsidRPr="008931A3" w:rsidRDefault="003B77B8" w:rsidP="00CE13E7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31A3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CAGGAATATCCGTCACAATCC</w:t>
            </w:r>
          </w:p>
        </w:tc>
      </w:tr>
      <w:bookmarkEnd w:id="1"/>
    </w:tbl>
    <w:p w:rsidR="008931A3" w:rsidRDefault="008931A3"/>
    <w:sectPr w:rsidR="008931A3" w:rsidSect="004E1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B5C" w:rsidRDefault="00C82B5C" w:rsidP="00CF29ED">
      <w:r>
        <w:separator/>
      </w:r>
    </w:p>
  </w:endnote>
  <w:endnote w:type="continuationSeparator" w:id="0">
    <w:p w:rsidR="00C82B5C" w:rsidRDefault="00C82B5C" w:rsidP="00CF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B5C" w:rsidRDefault="00C82B5C" w:rsidP="00CF29ED">
      <w:r>
        <w:separator/>
      </w:r>
    </w:p>
  </w:footnote>
  <w:footnote w:type="continuationSeparator" w:id="0">
    <w:p w:rsidR="00C82B5C" w:rsidRDefault="00C82B5C" w:rsidP="00CF29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300B7D"/>
    <w:rsid w:val="000D54EB"/>
    <w:rsid w:val="00131BB0"/>
    <w:rsid w:val="001A149D"/>
    <w:rsid w:val="00300B7D"/>
    <w:rsid w:val="00360E4D"/>
    <w:rsid w:val="00374D2E"/>
    <w:rsid w:val="003B77B8"/>
    <w:rsid w:val="004E1462"/>
    <w:rsid w:val="00552D92"/>
    <w:rsid w:val="005A7291"/>
    <w:rsid w:val="005B3DE4"/>
    <w:rsid w:val="005F34D0"/>
    <w:rsid w:val="00727675"/>
    <w:rsid w:val="00746DBD"/>
    <w:rsid w:val="007712B0"/>
    <w:rsid w:val="00875F45"/>
    <w:rsid w:val="008931A3"/>
    <w:rsid w:val="0092077E"/>
    <w:rsid w:val="009A5E15"/>
    <w:rsid w:val="00A206DB"/>
    <w:rsid w:val="00A46738"/>
    <w:rsid w:val="00AF5CB0"/>
    <w:rsid w:val="00C33FB6"/>
    <w:rsid w:val="00C5693F"/>
    <w:rsid w:val="00C72213"/>
    <w:rsid w:val="00C82B5C"/>
    <w:rsid w:val="00CF29ED"/>
    <w:rsid w:val="00DE5B1E"/>
    <w:rsid w:val="00E11959"/>
    <w:rsid w:val="00E1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B1E"/>
  </w:style>
  <w:style w:type="paragraph" w:styleId="BalloonText">
    <w:name w:val="Balloon Text"/>
    <w:basedOn w:val="Normal"/>
    <w:link w:val="BalloonTextChar"/>
    <w:uiPriority w:val="99"/>
    <w:semiHidden/>
    <w:unhideWhenUsed/>
    <w:rsid w:val="00C722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21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29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29E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C569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61">
    <w:name w:val="清单表 6 彩色1"/>
    <w:basedOn w:val="TableNormal"/>
    <w:uiPriority w:val="51"/>
    <w:rsid w:val="009207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7675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1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B1E"/>
  </w:style>
  <w:style w:type="paragraph" w:styleId="BalloonText">
    <w:name w:val="Balloon Text"/>
    <w:basedOn w:val="Normal"/>
    <w:link w:val="BalloonTextChar"/>
    <w:uiPriority w:val="99"/>
    <w:semiHidden/>
    <w:unhideWhenUsed/>
    <w:rsid w:val="00C722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21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29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29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29E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C5693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customStyle="1" w:styleId="61">
    <w:name w:val="清单表 6 彩色1"/>
    <w:basedOn w:val="TableNormal"/>
    <w:uiPriority w:val="51"/>
    <w:rsid w:val="009207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7675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8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49D1E2-1630-4D19-9B9E-6C3DDCA50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2</Words>
  <Characters>463</Characters>
  <Application>Microsoft Office Word</Application>
  <DocSecurity>0</DocSecurity>
  <Lines>42</Lines>
  <Paragraphs>29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3G_Reference_Citation_Sequence</cp:lastModifiedBy>
  <cp:revision>19</cp:revision>
  <dcterms:created xsi:type="dcterms:W3CDTF">2018-12-05T02:52:00Z</dcterms:created>
  <dcterms:modified xsi:type="dcterms:W3CDTF">2019-08-13T08:22:00Z</dcterms:modified>
</cp:coreProperties>
</file>